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  <w:t>Table S1. Code for identification (ID), sex, state and locality of origin, geographic coordinates and elevation of sampled individuals of</w:t>
      </w:r>
      <w:r>
        <w:rPr>
          <w:rFonts w:cs="Times" w:ascii="Times" w:hAnsi="Times"/>
          <w:b/>
          <w:i/>
          <w:sz w:val="24"/>
          <w:szCs w:val="24"/>
          <w:lang w:val="en-US"/>
        </w:rPr>
        <w:t xml:space="preserve"> Doricha eliza</w:t>
      </w:r>
      <w:r>
        <w:rPr>
          <w:rFonts w:cs="Times" w:ascii="Times" w:hAnsi="Times"/>
          <w:b/>
          <w:sz w:val="24"/>
          <w:szCs w:val="24"/>
          <w:lang w:val="en-US"/>
        </w:rPr>
        <w:t>.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1376"/>
        <w:gridCol w:w="575"/>
        <w:gridCol w:w="1096"/>
        <w:gridCol w:w="1696"/>
        <w:gridCol w:w="1452"/>
        <w:gridCol w:w="1510"/>
        <w:gridCol w:w="1190"/>
      </w:tblGrid>
      <w:tr>
        <w:trPr>
          <w:trHeight w:val="359" w:hRule="atLeast"/>
        </w:trPr>
        <w:tc>
          <w:tcPr>
            <w:tcW w:w="483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7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575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109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169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1452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119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797" w:hRule="atLeast"/>
        </w:trPr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N°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 xml:space="preserve">ID 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Locality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 xml:space="preserve">Latitud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(N)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Longitu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(W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Elev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(m a.s.l.)</w:t>
            </w:r>
          </w:p>
        </w:tc>
      </w:tr>
      <w:tr>
        <w:trPr/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1Len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Veracruz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El Lencero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9°29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0.61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6°49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9.8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10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2Len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Veracruz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El Lencero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9°29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0.61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6°49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9.8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10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3Mir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Veracruz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iradore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9°27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47.4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6°47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11.9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16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4Xal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Veracruz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Jalapa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6Cha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Veracruz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Chavarrillo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9°26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10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6°48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11.7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72</w:t>
            </w:r>
          </w:p>
        </w:tc>
      </w:tr>
      <w:tr>
        <w:trPr>
          <w:trHeight w:val="275" w:hRule="atLeast"/>
        </w:trPr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07Len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Veracruz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El Lencero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9°29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0.61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6°49'39.8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10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23Len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Veracruz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El Lencero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9°29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0.61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6°49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9.8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10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24Len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Veracruz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El Lencero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9°29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0.61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6°49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9.8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10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25Len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Veracruz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El Lencero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9°29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0.61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6°49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9.8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10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VER26Act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Veracruz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Actopan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9°33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6.00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6°22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41.0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08RLa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Río Lagarto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35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17.6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8°09'14.2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09RLa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Río Lagarto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34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55.9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8°09'24.5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0RLa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Río Lagarto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34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55.9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8°09'24.5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1RLa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Río Lagarto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34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55.9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8°09'24.5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2RLa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Río Lagarto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35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17.6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8°09'14.2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3RLa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Río Lagarto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35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17.6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8°09'14.2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4RLa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Río Lagarto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34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55.9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8°09'24.5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5RLa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Río Lagarto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34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55.9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8°09'24.5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6RLa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Río Lagartos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34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55.9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8°09'24.5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7Ch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Chicxulub 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17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8.4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9°36'37.4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8Ch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Chicxulub 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17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8.4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9°36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7.4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19Ch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Chicxulub 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17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8.4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9°36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7.4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20Ch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Chicxulub 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17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8.4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9°36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7.4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21Ch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Chicxulub 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17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8.4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9°36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7.4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YUC22Chi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Yucatán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Chicxulub 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21°17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8.4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89°36</w:t>
            </w:r>
            <w:r>
              <w:rPr>
                <w:rFonts w:cs="Times" w:ascii="Times" w:hAnsi="Times"/>
                <w:sz w:val="24"/>
                <w:szCs w:val="24"/>
              </w:rPr>
              <w:t>´</w:t>
            </w:r>
            <w:r>
              <w:rPr>
                <w:rFonts w:cs="Times" w:ascii="Times" w:hAnsi="Times"/>
                <w:color w:val="000000"/>
                <w:sz w:val="24"/>
                <w:szCs w:val="24"/>
              </w:rPr>
              <w:t>37.4</w:t>
            </w:r>
            <w:r>
              <w:rPr>
                <w:rFonts w:cs="Times" w:ascii="Times" w:hAnsi="Times"/>
                <w:sz w:val="24"/>
                <w:szCs w:val="24"/>
              </w:rPr>
              <w:t>´´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22:18:00Z</dcterms:created>
  <dc:creator>Yulive</dc:creator>
  <dc:description/>
  <cp:keywords/>
  <dc:language>en-US</dc:language>
  <cp:lastModifiedBy>PsiHacanthus5</cp:lastModifiedBy>
  <cp:lastPrinted>2013-11-26T11:45:00Z</cp:lastPrinted>
  <dcterms:modified xsi:type="dcterms:W3CDTF">2014-03-29T01:33:00Z</dcterms:modified>
  <cp:revision>9</cp:revision>
  <dc:subject/>
  <dc:title/>
</cp:coreProperties>
</file>